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625" w:rsidRDefault="00EF7914" w:rsidP="00EF7914">
      <w:pPr>
        <w:pStyle w:val="NoSpacing"/>
        <w:rPr>
          <w:noProof/>
          <w:szCs w:val="24"/>
        </w:rPr>
      </w:pPr>
      <w:r>
        <w:rPr>
          <w:szCs w:val="24"/>
        </w:rPr>
        <w:t>T</w:t>
      </w:r>
      <w:r w:rsidRPr="00172ADA">
        <w:rPr>
          <w:szCs w:val="24"/>
        </w:rPr>
        <w:t>able S6. Proportion (7%) of</w:t>
      </w:r>
      <w:r>
        <w:rPr>
          <w:szCs w:val="24"/>
        </w:rPr>
        <w:t xml:space="preserve"> weight gain </w:t>
      </w:r>
      <w:r>
        <w:rPr>
          <w:noProof/>
          <w:szCs w:val="24"/>
        </w:rPr>
        <w:t>per exposure category</w:t>
      </w:r>
    </w:p>
    <w:tbl>
      <w:tblPr>
        <w:tblW w:w="13068" w:type="dxa"/>
        <w:tblInd w:w="108" w:type="dxa"/>
        <w:tblLook w:val="04A0" w:firstRow="1" w:lastRow="0" w:firstColumn="1" w:lastColumn="0" w:noHBand="0" w:noVBand="1"/>
      </w:tblPr>
      <w:tblGrid>
        <w:gridCol w:w="3106"/>
        <w:gridCol w:w="989"/>
        <w:gridCol w:w="1390"/>
        <w:gridCol w:w="1656"/>
        <w:gridCol w:w="633"/>
        <w:gridCol w:w="989"/>
        <w:gridCol w:w="989"/>
        <w:gridCol w:w="844"/>
        <w:gridCol w:w="1456"/>
        <w:gridCol w:w="1016"/>
      </w:tblGrid>
      <w:tr w:rsidR="00EF7914" w:rsidRPr="00172ADA" w:rsidTr="0076407A">
        <w:trPr>
          <w:trHeight w:val="347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7% weight gain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%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95%CI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Heterogeneity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df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p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I</w:t>
            </w:r>
            <w:r w:rsidRPr="00172ADA">
              <w:rPr>
                <w:rFonts w:eastAsia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Tau</w:t>
            </w:r>
            <w:r w:rsidRPr="00F44947">
              <w:rPr>
                <w:rFonts w:eastAsia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Significance test Z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p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Amisulprid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6-1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5; n=37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 – 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9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5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2.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16-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52)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3 - 25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.18</w:t>
            </w:r>
          </w:p>
        </w:tc>
        <w:tc>
          <w:tcPr>
            <w:tcW w:w="10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&gt;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256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2 - 2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.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Aripiprazol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noProof/>
                <w:color w:val="000000"/>
                <w:szCs w:val="24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2A88800" wp14:editId="66762CDB">
                      <wp:simplePos x="0" y="0"/>
                      <wp:positionH relativeFrom="column">
                        <wp:posOffset>409575</wp:posOffset>
                      </wp:positionH>
                      <wp:positionV relativeFrom="paragraph">
                        <wp:posOffset>0</wp:posOffset>
                      </wp:positionV>
                      <wp:extent cx="200025" cy="266700"/>
                      <wp:effectExtent l="0" t="0" r="0" b="0"/>
                      <wp:wrapNone/>
                      <wp:docPr id="3" name="Text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00025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wrap="none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2" o:spid="_x0000_s1026" type="#_x0000_t202" style="position:absolute;margin-left:32.25pt;margin-top:0;width:15.75pt;height:21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" filled="f" stroked="f">
                      <v:path arrowok="t"/>
                      <v:textbox style="mso-fit-shape-to-text:t"/>
                    </v:shape>
                  </w:pict>
                </mc:Fallback>
              </mc:AlternateConten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≤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1; n=119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 - 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1.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7.9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1.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6-1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n=12; 180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 - 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2.4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4.1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3.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16-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7; n=113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 - 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2.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1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.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&gt;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6; n=619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2 - 3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2.9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8.3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.3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Asenapi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≤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;n=43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 - 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3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8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3.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16-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9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 - 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.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&gt;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; n=987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 - 5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7.9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7.4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1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113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Chlorpromazi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≤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; n=19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0 - 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1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6.4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.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&gt;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69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4 - 3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.0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Clozapi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≤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4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 - 4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7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6-1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5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9 - 6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763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16-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; n= 12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4 - 7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8.6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7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735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&gt;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; n=491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5 - 7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3.9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5.4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1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863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FG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≤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4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 - 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.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16-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4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3 - 3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&gt;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6; n=1138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 - 3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6.6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1.2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.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Haloperido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≤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; n=88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 - 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1.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2.1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5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.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lastRenderedPageBreak/>
              <w:t xml:space="preserve">6-1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5; n=39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 - 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.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5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6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.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&gt;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5; n=341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 - 6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3.3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2.5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1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42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7914" w:rsidRPr="0073341A" w:rsidRDefault="00EF7914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73341A">
              <w:rPr>
                <w:rFonts w:eastAsia="Times New Roman"/>
                <w:i/>
                <w:color w:val="000000"/>
                <w:szCs w:val="24"/>
              </w:rPr>
              <w:t>Lurasidon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</w:tcPr>
          <w:p w:rsidR="00EF7914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≤6 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>
              <w:rPr>
                <w:rFonts w:eastAsia="Times New Roman"/>
                <w:color w:val="000000"/>
                <w:szCs w:val="24"/>
              </w:rPr>
              <w:t>=1; n=90</w:t>
            </w:r>
            <w:r w:rsidRPr="00172ADA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914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Olanzapi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≤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1; n=226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7 - 3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00.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.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6-1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0; 380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3 - 3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31.7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7.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.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16-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8; n=36</w:t>
            </w:r>
            <w:r>
              <w:rPr>
                <w:rFonts w:eastAsia="Times New Roman"/>
                <w:color w:val="000000"/>
                <w:szCs w:val="24"/>
              </w:rPr>
              <w:t>29</w:t>
            </w:r>
            <w:r w:rsidRPr="00172ADA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5 - 2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98.7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4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5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.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&gt;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2; n=8497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6 - 4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67.7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4.3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9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3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172ADA">
              <w:rPr>
                <w:rFonts w:eastAsia="Times New Roman"/>
                <w:i/>
                <w:color w:val="000000"/>
                <w:szCs w:val="24"/>
              </w:rPr>
              <w:t>Paliperidon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≤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8;n=95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 - 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8.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.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16-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0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3 - 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.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&gt;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; n=895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2 - 1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7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39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8.7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172ADA">
              <w:rPr>
                <w:rFonts w:eastAsia="Times New Roman"/>
                <w:i/>
                <w:color w:val="000000"/>
                <w:szCs w:val="24"/>
              </w:rPr>
              <w:t>Perphenazin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16-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25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 - 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0.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&gt;</w:t>
            </w:r>
            <w:r w:rsidRPr="00172ADA">
              <w:rPr>
                <w:rFonts w:eastAsia="Times New Roman"/>
                <w:color w:val="000000"/>
                <w:szCs w:val="24"/>
              </w:rPr>
              <w:t xml:space="preserve">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; n=17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 - 7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6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10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1.6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4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0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303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Quetiapi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≤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5; n=101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 - 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.8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1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1.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2.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6-1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6; n=147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 - 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7.7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7.8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0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16-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9; n=93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2 - 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2.3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5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.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&gt;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5; n=1147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 - 3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0.1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4.3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4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risperid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≤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5; n=24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 - 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.8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9.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.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6-1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2; 127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 - 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2.6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9.1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.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16-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0; n=143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3 - 2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8.6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1.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.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&gt;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2; n=5428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3 - 3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95.5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2.9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.0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SG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16- 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6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5 - 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.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 &gt;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08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3 - 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.4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lastRenderedPageBreak/>
              <w:t>ziprasidon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≤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; n=27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 - 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9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1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8.1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.7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22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6-1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5; n=48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 - 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9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4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3.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16-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4; n=474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 - 2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5.3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8.2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.3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Placeb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≤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2; n=140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 - 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8.5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0.7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.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6-1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5; n=191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 - 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1.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5.1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.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16-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4; n=58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 - 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5.5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0.7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.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F7914" w:rsidRPr="00172ADA" w:rsidTr="0076407A">
        <w:trPr>
          <w:trHeight w:val="301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&gt;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; n=299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 - 1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.4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10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5.1%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.1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7914" w:rsidRPr="00172ADA" w:rsidRDefault="00EF7914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</w:tbl>
    <w:p w:rsidR="00EF7914" w:rsidRDefault="00EF7914" w:rsidP="00EF7914">
      <w:pPr>
        <w:pStyle w:val="NoSpacing"/>
      </w:pPr>
      <w:bookmarkStart w:id="0" w:name="_GoBack"/>
      <w:bookmarkEnd w:id="0"/>
    </w:p>
    <w:sectPr w:rsidR="00EF7914" w:rsidSect="00EF79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814"/>
    <w:rsid w:val="003B0814"/>
    <w:rsid w:val="004E7625"/>
    <w:rsid w:val="006C37E9"/>
    <w:rsid w:val="00E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14"/>
    <w:pPr>
      <w:spacing w:after="0" w:line="240" w:lineRule="auto"/>
    </w:pPr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7914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14"/>
    <w:pPr>
      <w:spacing w:after="0" w:line="240" w:lineRule="auto"/>
    </w:pPr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7914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5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Bak</dc:creator>
  <cp:keywords/>
  <dc:description/>
  <cp:lastModifiedBy>Maarten Bak</cp:lastModifiedBy>
  <cp:revision>2</cp:revision>
  <dcterms:created xsi:type="dcterms:W3CDTF">2014-04-03T17:40:00Z</dcterms:created>
  <dcterms:modified xsi:type="dcterms:W3CDTF">2014-04-03T17:41:00Z</dcterms:modified>
</cp:coreProperties>
</file>